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14F7C" w14:textId="4C92F7F0" w:rsidR="00500896" w:rsidRPr="009C3ED0" w:rsidRDefault="00500896" w:rsidP="00500896">
      <w:pPr>
        <w:spacing w:line="360" w:lineRule="auto"/>
        <w:rPr>
          <w:rFonts w:cs="Arial"/>
          <w:sz w:val="20"/>
          <w:szCs w:val="20"/>
          <w:lang w:val="en-US"/>
        </w:rPr>
      </w:pPr>
      <w:r w:rsidRPr="009C3ED0">
        <w:rPr>
          <w:rFonts w:cs="Arial"/>
          <w:sz w:val="20"/>
          <w:szCs w:val="20"/>
          <w:lang w:val="en-US"/>
        </w:rPr>
        <w:t xml:space="preserve">Supplementary table </w:t>
      </w:r>
      <w:r>
        <w:rPr>
          <w:rFonts w:cs="Arial"/>
          <w:sz w:val="20"/>
          <w:szCs w:val="20"/>
          <w:lang w:val="en-US"/>
        </w:rPr>
        <w:t>2</w:t>
      </w:r>
      <w:r w:rsidRPr="009C3ED0">
        <w:rPr>
          <w:rFonts w:cs="Arial"/>
          <w:sz w:val="20"/>
          <w:szCs w:val="20"/>
          <w:lang w:val="en-US"/>
        </w:rPr>
        <w:t>. Pathogens identified in the metagenomic analysis</w:t>
      </w:r>
    </w:p>
    <w:p w14:paraId="6972F381" w14:textId="77777777" w:rsidR="00500896" w:rsidRDefault="00500896" w:rsidP="00500896">
      <w:pPr>
        <w:spacing w:after="160" w:line="259" w:lineRule="auto"/>
        <w:rPr>
          <w:rFonts w:cs="Arial"/>
          <w:sz w:val="20"/>
          <w:szCs w:val="20"/>
          <w:lang w:val="en-US"/>
        </w:rPr>
      </w:pPr>
      <w:r w:rsidRPr="009A768A">
        <w:rPr>
          <w:rFonts w:cs="Arial"/>
          <w:sz w:val="20"/>
          <w:szCs w:val="20"/>
          <w:lang w:val="en-US"/>
        </w:rPr>
        <w:t xml:space="preserve"> 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0"/>
        <w:gridCol w:w="2440"/>
        <w:gridCol w:w="1980"/>
      </w:tblGrid>
      <w:tr w:rsidR="00500896" w:rsidRPr="00E12FAB" w14:paraId="78F24C5A" w14:textId="77777777" w:rsidTr="00613535">
        <w:trPr>
          <w:trHeight w:val="300"/>
        </w:trPr>
        <w:tc>
          <w:tcPr>
            <w:tcW w:w="4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8330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ull Name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B4C9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4FAB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requency (%)</w:t>
            </w:r>
          </w:p>
        </w:tc>
      </w:tr>
      <w:tr w:rsidR="00500896" w:rsidRPr="00E12FAB" w14:paraId="46019E84" w14:textId="77777777" w:rsidTr="00613535">
        <w:trPr>
          <w:trHeight w:val="300"/>
        </w:trPr>
        <w:tc>
          <w:tcPr>
            <w:tcW w:w="4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1501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Enterovirus B / Human Parainfluenza Virus 2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8806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EV-B / HPIV-2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4505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2A91F014" w14:textId="77777777" w:rsidTr="00613535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15A7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Enterovirus 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907E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EV-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1008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21FFBD0A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FBC5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Enterovirus D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7981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EV-D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0189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72A5136D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F20F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29F4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Flu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3CE6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 (0.5%)</w:t>
            </w:r>
          </w:p>
        </w:tc>
      </w:tr>
      <w:tr w:rsidR="00500896" w:rsidRPr="00E12FAB" w14:paraId="7BCB76F7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2E90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Influenza A-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2EC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Flu A-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EB7A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7B2AA9C4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E528" w14:textId="77777777" w:rsidR="00500896" w:rsidRPr="0075424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75424B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nfluenza A / Human Coronavirus HKU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FA15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Flu A / HCoV-HKU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ED91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61120303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B918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Influenza A / KI Polyoma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8EFC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Flu A / KIPy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150B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7308628C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76E4" w14:textId="77777777" w:rsidR="00500896" w:rsidRPr="00162173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16217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Influenza A / Respiratory Syncytial 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B26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Flu A / RS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5F14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 (0.5%)</w:t>
            </w:r>
          </w:p>
        </w:tc>
      </w:tr>
      <w:tr w:rsidR="00500896" w:rsidRPr="00E12FAB" w14:paraId="3A1EB77A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7E5C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Influenza A / SARS-CoV-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5FAC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Flu A / SARS-CoV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1190" w14:textId="5B4B8F9F" w:rsidR="00500896" w:rsidRPr="00E12FAB" w:rsidRDefault="00121913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="00500896" w:rsidRPr="00E12FAB">
              <w:rPr>
                <w:rFonts w:ascii="Aptos Narrow" w:hAnsi="Aptos Narrow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  <w:r w:rsidR="00500896" w:rsidRPr="00E12FAB">
              <w:rPr>
                <w:rFonts w:ascii="Aptos Narrow" w:hAnsi="Aptos Narrow"/>
                <w:color w:val="000000"/>
                <w:sz w:val="22"/>
                <w:szCs w:val="22"/>
              </w:rPr>
              <w:t>%)</w:t>
            </w:r>
          </w:p>
        </w:tc>
      </w:tr>
      <w:tr w:rsidR="00500896" w:rsidRPr="00E12FAB" w14:paraId="4D9BAC04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87F4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Influenza A / SARS-CoV-2 / RS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842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Flu A / SARS-CoV-2 / RS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2801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 (0.5%)</w:t>
            </w:r>
          </w:p>
        </w:tc>
      </w:tr>
      <w:tr w:rsidR="00500896" w:rsidRPr="00E12FAB" w14:paraId="7439DFBB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06D1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Adenovirus 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7950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AdV-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AF6E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 (0.5%)</w:t>
            </w:r>
          </w:p>
        </w:tc>
      </w:tr>
      <w:tr w:rsidR="00500896" w:rsidRPr="00E12FAB" w14:paraId="54A9573F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01C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Adenovirus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A222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AdV-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E704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6B5E421C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0112" w14:textId="77777777" w:rsidR="00500896" w:rsidRPr="00162173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16217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Human Adenovirus C / Human Metapneumo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130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AdV-C / HMP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3814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35C1A565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2D20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Boca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EF55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Bo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4707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5A8DF2AA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E2F7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Coronavirus 229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FE50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CoV-229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2212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5 (1.2%)</w:t>
            </w:r>
          </w:p>
        </w:tc>
      </w:tr>
      <w:tr w:rsidR="00500896" w:rsidRPr="00E12FAB" w14:paraId="7CD4B39B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53C7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Coronavirus 229E / HMP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C1F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CoV-229E / HMP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4EA3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473CCD3C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2CD6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Coronavirus HKU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B407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CoV-HKU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69C7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4DB41158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5DC1" w14:textId="77777777" w:rsidR="00500896" w:rsidRPr="00162173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16217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Human Coronavirus HKU1 / Rhinovirus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5840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CoV-HKU1 / RV-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96BA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65356AF8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4A84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Coronavirus OC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72DB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CoV-OC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31A6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7D4B3429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98BD" w14:textId="77777777" w:rsidR="00500896" w:rsidRPr="00162173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16217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Human Coronavirus OC43 / HCoV-HKU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7308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CoV-OC43 / HCoV-HKU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FB15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49B44AA4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F970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Coronavirus OC43 / RS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10EE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CoV-OC43 / RS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7318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1B8BF5C8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5736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Metapneumo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8018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MP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EB84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5 (1.2%)</w:t>
            </w:r>
          </w:p>
        </w:tc>
      </w:tr>
      <w:tr w:rsidR="00500896" w:rsidRPr="00E12FAB" w14:paraId="2A76F630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B06D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Parainfluenza Virus 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3D56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PIV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C9C3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9 (2.2%)</w:t>
            </w:r>
          </w:p>
        </w:tc>
      </w:tr>
      <w:tr w:rsidR="00500896" w:rsidRPr="00E12FAB" w14:paraId="3FFD97D0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59B1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Parainfluenza Virus 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B55E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PIV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975D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6239F8F7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D5E8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Parainfluenza Virus 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3333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PIV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E034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3 (0.7%)</w:t>
            </w:r>
          </w:p>
        </w:tc>
      </w:tr>
      <w:tr w:rsidR="00500896" w:rsidRPr="00E12FAB" w14:paraId="15D55370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FFE8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uman Parainfluenza Virus 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61DD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HPIV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3B6B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018F97C6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A1D1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KI Polyoma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9641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KIPy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38D2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4A7E0952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4557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Orf 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2693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ORF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A01B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0205EE62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5CA3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espiratory Syncytial 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CED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S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61C7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 (0.5%)</w:t>
            </w:r>
          </w:p>
        </w:tc>
      </w:tr>
      <w:tr w:rsidR="00500896" w:rsidRPr="00E12FAB" w14:paraId="60A1AD95" w14:textId="77777777" w:rsidTr="00613535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C5F9" w14:textId="77777777" w:rsidR="00500896" w:rsidRPr="00162173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162173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Respiratory Syncytial Virus / SARS-CoV-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A6EC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SV / SARS-CoV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5E76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 (0.2%)</w:t>
            </w:r>
          </w:p>
        </w:tc>
      </w:tr>
      <w:tr w:rsidR="00500896" w:rsidRPr="00E12FAB" w14:paraId="57522502" w14:textId="77777777" w:rsidTr="00613535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095E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hinovirus 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25A0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V-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5A18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15 (3.6%)</w:t>
            </w:r>
          </w:p>
        </w:tc>
      </w:tr>
      <w:tr w:rsidR="00500896" w:rsidRPr="00E12FAB" w14:paraId="603EBCA8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92D9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hinovirus 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4F7F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V-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8B9D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 (0.5%)</w:t>
            </w:r>
          </w:p>
        </w:tc>
      </w:tr>
      <w:tr w:rsidR="00500896" w:rsidRPr="00E12FAB" w14:paraId="4070CD25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62D4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hinovirus 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4B23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RV-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5BAD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4 (1.0%)</w:t>
            </w:r>
          </w:p>
        </w:tc>
      </w:tr>
      <w:tr w:rsidR="00500896" w:rsidRPr="00E12FAB" w14:paraId="3CCCAB78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E15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1C86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SARS-CoV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30ED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 (0.5%)</w:t>
            </w:r>
          </w:p>
        </w:tc>
      </w:tr>
      <w:tr w:rsidR="00500896" w:rsidRPr="00E12FAB" w14:paraId="776101E5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FD5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WU Polyomavir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289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WUPy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A405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 (0.5%)</w:t>
            </w:r>
          </w:p>
        </w:tc>
      </w:tr>
      <w:tr w:rsidR="00500896" w:rsidRPr="00E12FAB" w14:paraId="36AAB125" w14:textId="77777777" w:rsidTr="00613535">
        <w:trPr>
          <w:trHeight w:val="29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A33A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DDC9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2936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254 (61.2%)</w:t>
            </w:r>
          </w:p>
        </w:tc>
      </w:tr>
      <w:tr w:rsidR="00500896" w:rsidRPr="00E12FAB" w14:paraId="1A538176" w14:textId="77777777" w:rsidTr="00613535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A9894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Not teste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C5230" w14:textId="77777777" w:rsidR="00500896" w:rsidRPr="00E12FAB" w:rsidRDefault="00500896" w:rsidP="0061353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9CEE9" w14:textId="77777777" w:rsidR="00500896" w:rsidRPr="00E12FAB" w:rsidRDefault="00500896" w:rsidP="0061353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12FAB">
              <w:rPr>
                <w:rFonts w:ascii="Aptos Narrow" w:hAnsi="Aptos Narrow"/>
                <w:color w:val="000000"/>
                <w:sz w:val="22"/>
                <w:szCs w:val="22"/>
              </w:rPr>
              <w:t>82 (19.8%)</w:t>
            </w:r>
          </w:p>
        </w:tc>
      </w:tr>
    </w:tbl>
    <w:p w14:paraId="109A43EB" w14:textId="77777777" w:rsidR="00500896" w:rsidRDefault="00500896" w:rsidP="00500896">
      <w:pPr>
        <w:spacing w:after="160" w:line="259" w:lineRule="auto"/>
        <w:rPr>
          <w:rFonts w:cs="Arial"/>
          <w:sz w:val="20"/>
          <w:szCs w:val="20"/>
          <w:lang w:val="en-US"/>
        </w:rPr>
      </w:pPr>
    </w:p>
    <w:sectPr w:rsidR="00500896" w:rsidSect="00500896">
      <w:footerReference w:type="default" r:id="rId6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4F325" w14:textId="77777777" w:rsidR="00704AEA" w:rsidRDefault="00704AEA">
      <w:r>
        <w:separator/>
      </w:r>
    </w:p>
  </w:endnote>
  <w:endnote w:type="continuationSeparator" w:id="0">
    <w:p w14:paraId="48F510A4" w14:textId="77777777" w:rsidR="00704AEA" w:rsidRDefault="00704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CFF885" w14:textId="77777777" w:rsidR="00500896" w:rsidRDefault="0050089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69452" w14:textId="77777777" w:rsidR="00704AEA" w:rsidRDefault="00704AEA">
      <w:r>
        <w:separator/>
      </w:r>
    </w:p>
  </w:footnote>
  <w:footnote w:type="continuationSeparator" w:id="0">
    <w:p w14:paraId="7D9B1735" w14:textId="77777777" w:rsidR="00704AEA" w:rsidRDefault="00704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96"/>
    <w:rsid w:val="00042034"/>
    <w:rsid w:val="0007420E"/>
    <w:rsid w:val="0010748D"/>
    <w:rsid w:val="00121913"/>
    <w:rsid w:val="00121ECF"/>
    <w:rsid w:val="00203423"/>
    <w:rsid w:val="0025174D"/>
    <w:rsid w:val="0025431C"/>
    <w:rsid w:val="003F4FF8"/>
    <w:rsid w:val="004D35F0"/>
    <w:rsid w:val="00500896"/>
    <w:rsid w:val="00704AEA"/>
    <w:rsid w:val="007A2290"/>
    <w:rsid w:val="007E6E85"/>
    <w:rsid w:val="00A4385F"/>
    <w:rsid w:val="00C4347D"/>
    <w:rsid w:val="00D72505"/>
    <w:rsid w:val="00E475AC"/>
    <w:rsid w:val="00FA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920F3"/>
  <w15:chartTrackingRefBased/>
  <w15:docId w15:val="{B7BD2FFC-8ADA-4C50-BEED-258117E1D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896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5008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008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0089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089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089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0089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0089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0089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0089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008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008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008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089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089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008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008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008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008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008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500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0089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500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0089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50089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008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nfasisintenso">
    <w:name w:val="Intense Emphasis"/>
    <w:basedOn w:val="Fuentedeprrafopredeter"/>
    <w:uiPriority w:val="21"/>
    <w:qFormat/>
    <w:rsid w:val="0050089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008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0089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00896"/>
    <w:rPr>
      <w:b/>
      <w:bCs/>
      <w:smallCaps/>
      <w:color w:val="2F5496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50089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00896"/>
    <w:rPr>
      <w:rFonts w:ascii="Arial" w:eastAsia="Times New Roman" w:hAnsi="Arial" w:cs="Times New Roman"/>
      <w:sz w:val="24"/>
      <w:szCs w:val="24"/>
      <w:lang w:eastAsia="pt-BR"/>
    </w:rPr>
  </w:style>
  <w:style w:type="character" w:styleId="Nmerodelnea">
    <w:name w:val="line number"/>
    <w:basedOn w:val="Fuentedeprrafopredeter"/>
    <w:uiPriority w:val="99"/>
    <w:semiHidden/>
    <w:unhideWhenUsed/>
    <w:rsid w:val="00500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70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10</cp:revision>
  <dcterms:created xsi:type="dcterms:W3CDTF">2025-04-28T05:39:00Z</dcterms:created>
  <dcterms:modified xsi:type="dcterms:W3CDTF">2025-06-04T20:37:00Z</dcterms:modified>
</cp:coreProperties>
</file>